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915"/>
        <w:tblW w:w="11364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</w:tblBorders>
        <w:tblLook w:val="04A0"/>
      </w:tblPr>
      <w:tblGrid>
        <w:gridCol w:w="1098"/>
        <w:gridCol w:w="2036"/>
        <w:gridCol w:w="1782"/>
        <w:gridCol w:w="1800"/>
        <w:gridCol w:w="1133"/>
        <w:gridCol w:w="1170"/>
        <w:gridCol w:w="1634"/>
        <w:gridCol w:w="1133"/>
      </w:tblGrid>
      <w:tr w:rsidR="00F4099F" w:rsidRPr="00351C85" w:rsidTr="00351C85">
        <w:trPr>
          <w:trHeight w:val="585"/>
        </w:trPr>
        <w:tc>
          <w:tcPr>
            <w:tcW w:w="109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00000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ind w:right="-267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351C85">
              <w:rPr>
                <w:rFonts w:ascii="Arial" w:eastAsia="Times New Roman" w:hAnsi="Arial" w:cs="Arial"/>
                <w:b/>
                <w:bCs/>
                <w:color w:val="FFFFFF"/>
              </w:rPr>
              <w:t>Tumor</w:t>
            </w:r>
          </w:p>
        </w:tc>
        <w:tc>
          <w:tcPr>
            <w:tcW w:w="2036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00000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351C85">
              <w:rPr>
                <w:rFonts w:ascii="Arial" w:eastAsia="Times New Roman" w:hAnsi="Arial" w:cs="Arial"/>
                <w:b/>
                <w:bCs/>
                <w:color w:val="FFFFFF"/>
              </w:rPr>
              <w:t>Gene</w:t>
            </w:r>
          </w:p>
        </w:tc>
        <w:tc>
          <w:tcPr>
            <w:tcW w:w="166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000000"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proofErr w:type="spellStart"/>
            <w:r w:rsidRPr="00351C85">
              <w:rPr>
                <w:rFonts w:ascii="Arial" w:eastAsia="Times New Roman" w:hAnsi="Arial" w:cs="Arial"/>
                <w:b/>
                <w:bCs/>
                <w:color w:val="FFFFFF"/>
              </w:rPr>
              <w:t>Assession</w:t>
            </w:r>
            <w:proofErr w:type="spellEnd"/>
            <w:r w:rsidRPr="00351C85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 Number</w:t>
            </w:r>
          </w:p>
        </w:tc>
        <w:tc>
          <w:tcPr>
            <w:tcW w:w="180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00000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351C85">
              <w:rPr>
                <w:rFonts w:ascii="Arial" w:eastAsia="Times New Roman" w:hAnsi="Arial" w:cs="Arial"/>
                <w:b/>
                <w:bCs/>
                <w:color w:val="FFFFFF"/>
              </w:rPr>
              <w:t>Exon</w:t>
            </w:r>
          </w:p>
        </w:tc>
        <w:tc>
          <w:tcPr>
            <w:tcW w:w="108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000000"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proofErr w:type="spellStart"/>
            <w:r w:rsidRPr="00351C85">
              <w:rPr>
                <w:rFonts w:ascii="Arial" w:eastAsia="Times New Roman" w:hAnsi="Arial" w:cs="Arial"/>
                <w:b/>
                <w:bCs/>
                <w:color w:val="FFFFFF"/>
              </w:rPr>
              <w:t>cDNA</w:t>
            </w:r>
            <w:proofErr w:type="spellEnd"/>
            <w:r w:rsidRPr="00351C85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 Mutation</w:t>
            </w:r>
          </w:p>
        </w:tc>
        <w:tc>
          <w:tcPr>
            <w:tcW w:w="117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000000"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351C85">
              <w:rPr>
                <w:rFonts w:ascii="Arial" w:eastAsia="Times New Roman" w:hAnsi="Arial" w:cs="Arial"/>
                <w:b/>
                <w:bCs/>
                <w:color w:val="FFFFFF"/>
              </w:rPr>
              <w:t>Protein Mutation</w:t>
            </w:r>
          </w:p>
        </w:tc>
        <w:tc>
          <w:tcPr>
            <w:tcW w:w="144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00000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351C85">
              <w:rPr>
                <w:rFonts w:ascii="Arial" w:eastAsia="Times New Roman" w:hAnsi="Arial" w:cs="Arial"/>
                <w:b/>
                <w:bCs/>
                <w:color w:val="FFFFFF"/>
              </w:rPr>
              <w:t>Chromosome</w:t>
            </w:r>
          </w:p>
        </w:tc>
        <w:tc>
          <w:tcPr>
            <w:tcW w:w="108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00000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351C85">
              <w:rPr>
                <w:rFonts w:ascii="Arial" w:eastAsia="Times New Roman" w:hAnsi="Arial" w:cs="Arial"/>
                <w:b/>
                <w:bCs/>
                <w:color w:val="FFFFFF"/>
              </w:rPr>
              <w:t>Mutation</w:t>
            </w:r>
          </w:p>
        </w:tc>
      </w:tr>
      <w:tr w:rsidR="00F4099F" w:rsidRPr="00351C85" w:rsidTr="00351C85">
        <w:trPr>
          <w:trHeight w:val="277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51C85">
              <w:rPr>
                <w:rFonts w:ascii="Arial" w:eastAsia="Times New Roman" w:hAnsi="Arial" w:cs="Arial"/>
                <w:b/>
                <w:bCs/>
                <w:color w:val="000000"/>
              </w:rPr>
              <w:t>female 1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Fry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7288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4699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R1567G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5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702B06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02B06">
              <w:rPr>
                <w:rFonts w:ascii="Arial" w:hAnsi="Arial" w:cs="Arial"/>
                <w:b/>
                <w:bCs/>
                <w:noProof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0;text-align:left;margin-left:-9.25pt;margin-top:-73.05pt;width:564.8pt;height:21pt;z-index:1;mso-position-horizontal-relative:text;mso-position-vertical-relative:text;mso-width-relative:margin;mso-height-relative:margin" stroked="f" strokeweight="1.5pt">
                  <v:textbox style="mso-next-textbox:#_x0000_s1027">
                    <w:txbxContent>
                      <w:p w:rsidR="00F4099F" w:rsidRPr="00F4099F" w:rsidRDefault="00F4099F" w:rsidP="00F4099F">
                        <w:pPr>
                          <w:cnfStyle w:val="001000010000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099F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Supplemental Table </w:t>
                        </w:r>
                        <w:r w:rsidR="00E85631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2</w:t>
                        </w:r>
                        <w:r w:rsidRPr="00F4099F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. </w:t>
                        </w:r>
                        <w:proofErr w:type="gramStart"/>
                        <w:r w:rsidRPr="00F4099F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Non-Synonymous and Stop-Gain Mutations in p53-KO Thymic Lymphomas.</w:t>
                        </w:r>
                        <w:proofErr w:type="gramEnd"/>
                      </w:p>
                    </w:txbxContent>
                  </v:textbox>
                </v:shape>
              </w:pict>
            </w: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Zfp467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058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1352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V451G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6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Vmn2r5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110517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409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137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7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Olfr618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4704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25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9D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7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F1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806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1706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569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8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A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Mast3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9930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3001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D1001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8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Olfr44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468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64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22K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9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Lman1l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9922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1396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L466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9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Anxa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758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373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125Q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9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Hhatl</w:t>
            </w:r>
            <w:proofErr w:type="spellEnd"/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909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325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109T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9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Olfr799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469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236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L79P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Dnah17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116774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4032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S1344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1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Six4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1138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2204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D735G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2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3632451O06Rik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614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1261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F421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4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Srfbp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604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176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L59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8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  <w:t>Cep19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755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4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6910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R2304X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8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278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4099F" w:rsidRPr="00351C85" w:rsidTr="00351C85">
        <w:trPr>
          <w:trHeight w:val="323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51C85">
              <w:rPr>
                <w:rFonts w:ascii="Arial" w:eastAsia="Times New Roman" w:hAnsi="Arial" w:cs="Arial"/>
                <w:b/>
                <w:bCs/>
                <w:color w:val="000000"/>
              </w:rPr>
              <w:t>male 1</w:t>
            </w: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2010300C02Rik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809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1588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P530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A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Henmt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107864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89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P30Q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3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A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Unc13b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10814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746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249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4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Gm1325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108552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1696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H566Y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4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A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Aass</w:t>
            </w:r>
            <w:proofErr w:type="spellEnd"/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139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97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V33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6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Acsm4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784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1087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363W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7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Apobr</w:t>
            </w:r>
            <w:proofErr w:type="spellEnd"/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383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2057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686K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7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A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Kcnk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84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389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130V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8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  <w:t>Lpcat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730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1291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431X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8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Clasp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963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1921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Y641H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9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Madcam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1359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886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S296P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0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Crhr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776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1064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Q355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1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Zswim8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799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2573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858V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4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4930474N05Rik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7500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374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S125C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4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Cyp2d1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110453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495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D165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5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  <w:t>Pte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896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184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K62X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9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51C85">
              <w:rPr>
                <w:rFonts w:ascii="Arial" w:eastAsia="Times New Roman" w:hAnsi="Arial" w:cs="Arial"/>
                <w:b/>
                <w:bCs/>
                <w:color w:val="000000"/>
              </w:rPr>
              <w:t>male2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Dusp27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116004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2689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897T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Gnai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1030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896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299V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5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A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Nos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871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2758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L920I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5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A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Aass</w:t>
            </w:r>
            <w:proofErr w:type="spellEnd"/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139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97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V33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6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Prokr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138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1114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372T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6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Tshz3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7229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1244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415I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7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Tnpo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4539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2252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L751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8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Olfr857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101226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673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I225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9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Keap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111030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80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27G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9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Bves</w:t>
            </w:r>
            <w:proofErr w:type="spellEnd"/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428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584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P195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0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Papolg</w:t>
            </w:r>
            <w:proofErr w:type="spellEnd"/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7255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893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V298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1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Ctns</w:t>
            </w:r>
            <w:proofErr w:type="spellEnd"/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3125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819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K273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1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A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Olfr20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1469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542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M181T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1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→C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Ccdc57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774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658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220T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1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Sstr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92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592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198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2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Rmi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890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509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R170H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3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A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1231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K411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1716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572W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T→G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Sh3bp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0916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1150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L384F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5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T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Tcp1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1368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1147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R383W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7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→A</w:t>
            </w:r>
          </w:p>
        </w:tc>
      </w:tr>
      <w:tr w:rsidR="00F4099F" w:rsidRPr="00351C85" w:rsidTr="00351C85">
        <w:trPr>
          <w:trHeight w:val="300"/>
        </w:trPr>
        <w:tc>
          <w:tcPr>
            <w:tcW w:w="1098" w:type="dxa"/>
            <w:tcBorders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1C85">
              <w:rPr>
                <w:rFonts w:ascii="Arial" w:eastAsia="Times New Roman" w:hAnsi="Arial" w:cs="Arial"/>
                <w:i/>
                <w:iCs/>
                <w:color w:val="000000"/>
              </w:rPr>
              <w:t>Sapcd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NM_02389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exon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G199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A67P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1C85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351C85">
              <w:rPr>
                <w:rFonts w:ascii="Arial" w:eastAsia="Times New Roman" w:hAnsi="Arial" w:cs="Arial"/>
                <w:color w:val="000000"/>
              </w:rPr>
              <w:t xml:space="preserve"> 17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C0C0C0"/>
            <w:noWrap/>
            <w:hideMark/>
          </w:tcPr>
          <w:p w:rsidR="00945408" w:rsidRPr="00351C85" w:rsidRDefault="00945408" w:rsidP="0035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1C85">
              <w:rPr>
                <w:rFonts w:ascii="Arial" w:eastAsia="Times New Roman" w:hAnsi="Arial" w:cs="Arial"/>
                <w:color w:val="000000"/>
              </w:rPr>
              <w:t>C→G</w:t>
            </w:r>
          </w:p>
        </w:tc>
      </w:tr>
    </w:tbl>
    <w:p w:rsidR="00735602" w:rsidRDefault="00702B06" w:rsidP="00945408">
      <w:r>
        <w:rPr>
          <w:noProof/>
          <w:lang w:eastAsia="zh-TW"/>
        </w:rPr>
        <w:pict>
          <v:shape id="_x0000_s1028" type="#_x0000_t202" style="position:absolute;margin-left:-67.7pt;margin-top:283.5pt;width:602.45pt;height:64.8pt;z-index:2;mso-height-percent:200;mso-position-horizontal-relative:text;mso-position-vertical-relative:text;mso-height-percent:200;mso-width-relative:margin;mso-height-relative:margin" stroked="f">
            <v:textbox style="mso-fit-shape-to-text:t">
              <w:txbxContent>
                <w:p w:rsidR="00F4099F" w:rsidRPr="00F4099F" w:rsidRDefault="00F4099F" w:rsidP="00F4099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4099F">
                    <w:rPr>
                      <w:rFonts w:ascii="Arial" w:hAnsi="Arial" w:cs="Arial"/>
                      <w:sz w:val="24"/>
                      <w:szCs w:val="24"/>
                    </w:rPr>
                    <w:t xml:space="preserve">Exome sequencing data were analyzed using </w:t>
                  </w:r>
                  <w:proofErr w:type="spellStart"/>
                  <w:r w:rsidRPr="00F4099F">
                    <w:rPr>
                      <w:rFonts w:ascii="Arial" w:hAnsi="Arial" w:cs="Arial"/>
                      <w:sz w:val="24"/>
                      <w:szCs w:val="24"/>
                    </w:rPr>
                    <w:t>MuTect</w:t>
                  </w:r>
                  <w:proofErr w:type="spellEnd"/>
                  <w:r w:rsidRPr="00F4099F">
                    <w:rPr>
                      <w:rFonts w:ascii="Arial" w:hAnsi="Arial" w:cs="Arial"/>
                      <w:sz w:val="24"/>
                      <w:szCs w:val="24"/>
                    </w:rPr>
                    <w:t xml:space="preserve"> (http://www.broadinstitute.org/cancer/c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ga/mutect) to identify somatic </w:t>
                  </w:r>
                  <w:r w:rsidRPr="00F4099F">
                    <w:rPr>
                      <w:rFonts w:ascii="Arial" w:hAnsi="Arial" w:cs="Arial"/>
                      <w:sz w:val="24"/>
                      <w:szCs w:val="24"/>
                    </w:rPr>
                    <w:t>point mutations of three p53-KO thymic lymphomas.  A matched normal tail genomic sam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ple from female 1 was used as a </w:t>
                  </w:r>
                  <w:r w:rsidRPr="00F4099F">
                    <w:rPr>
                      <w:rFonts w:ascii="Arial" w:hAnsi="Arial" w:cs="Arial"/>
                      <w:sz w:val="24"/>
                      <w:szCs w:val="24"/>
                    </w:rPr>
                    <w:t>control. Underlined genes denote stop-gain mutations.</w:t>
                  </w:r>
                </w:p>
              </w:txbxContent>
            </v:textbox>
          </v:shape>
        </w:pict>
      </w:r>
    </w:p>
    <w:sectPr w:rsidR="00735602" w:rsidSect="00F409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1A29" w:rsidRDefault="00721A29" w:rsidP="00BF6E70">
      <w:pPr>
        <w:spacing w:after="0" w:line="240" w:lineRule="auto"/>
      </w:pPr>
      <w:r>
        <w:separator/>
      </w:r>
    </w:p>
  </w:endnote>
  <w:endnote w:type="continuationSeparator" w:id="0">
    <w:p w:rsidR="00721A29" w:rsidRDefault="00721A29" w:rsidP="00BF6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E70" w:rsidRDefault="00BF6E7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E70" w:rsidRDefault="00BF6E7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E70" w:rsidRDefault="00BF6E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1A29" w:rsidRDefault="00721A29" w:rsidP="00BF6E70">
      <w:pPr>
        <w:spacing w:after="0" w:line="240" w:lineRule="auto"/>
      </w:pPr>
      <w:r>
        <w:separator/>
      </w:r>
    </w:p>
  </w:footnote>
  <w:footnote w:type="continuationSeparator" w:id="0">
    <w:p w:rsidR="00721A29" w:rsidRDefault="00721A29" w:rsidP="00BF6E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E70" w:rsidRDefault="00BF6E7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E70" w:rsidRDefault="00BF6E70" w:rsidP="00BF6E70">
    <w:pPr>
      <w:pStyle w:val="Header"/>
      <w:jc w:val="right"/>
    </w:pPr>
    <w:r w:rsidRPr="00BF6E70">
      <w:t>Dudgeon_MS#252148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E70" w:rsidRDefault="00BF6E7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45408"/>
    <w:rsid w:val="00297CB1"/>
    <w:rsid w:val="00351C85"/>
    <w:rsid w:val="0045506B"/>
    <w:rsid w:val="00702B06"/>
    <w:rsid w:val="00721A29"/>
    <w:rsid w:val="00735602"/>
    <w:rsid w:val="00945408"/>
    <w:rsid w:val="00A85498"/>
    <w:rsid w:val="00BF6E70"/>
    <w:rsid w:val="00E85631"/>
    <w:rsid w:val="00F4099F"/>
    <w:rsid w:val="00F4750F"/>
    <w:rsid w:val="00FB5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60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11">
    <w:name w:val="Medium Shading 11"/>
    <w:basedOn w:val="TableNormal"/>
    <w:uiPriority w:val="63"/>
    <w:rsid w:val="00945408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7C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C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F6E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6E70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F6E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6E70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73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sy</dc:creator>
  <cp:lastModifiedBy>Crissy</cp:lastModifiedBy>
  <cp:revision>3</cp:revision>
  <dcterms:created xsi:type="dcterms:W3CDTF">2014-10-23T02:44:00Z</dcterms:created>
  <dcterms:modified xsi:type="dcterms:W3CDTF">2014-10-23T02:57:00Z</dcterms:modified>
</cp:coreProperties>
</file>